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63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"/>
        <w:gridCol w:w="1614"/>
        <w:gridCol w:w="4987"/>
        <w:gridCol w:w="1356"/>
        <w:gridCol w:w="4196"/>
        <w:gridCol w:w="976"/>
        <w:gridCol w:w="976"/>
        <w:gridCol w:w="976"/>
        <w:gridCol w:w="976"/>
      </w:tblGrid>
      <w:tr>
        <w:trPr>
          <w:trHeight w:val="315" w:hRule="atLeast"/>
        </w:trPr>
        <w:tc>
          <w:tcPr>
            <w:tcW w:w="6873" w:type="dxa"/>
            <w:gridSpan w:val="3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bidi="mni-IN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bidi="mni-IN"/>
              </w:rPr>
              <w:t>Supplementary Table 1. Primers and PCR conditions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mni-IN"/>
              </w:rPr>
              <w:t> </w:t>
            </w:r>
          </w:p>
        </w:tc>
        <w:tc>
          <w:tcPr>
            <w:tcW w:w="419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mni-IN"/>
              </w:rPr>
              <w:t> 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mni-IN"/>
              </w:rPr>
              <w:t> 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mni-IN"/>
              </w:rPr>
              <w:t> 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mni-IN"/>
              </w:rPr>
              <w:t> 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mni-I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3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mni-IN"/>
              </w:rPr>
              <w:t>Primers for Bisulfite-Pyrosequencin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498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mni-IN"/>
              </w:rPr>
              <w:t>Forward Primer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41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mni-IN"/>
              </w:rPr>
              <w:t>Reverse Primer</w:t>
            </w:r>
          </w:p>
        </w:tc>
        <w:tc>
          <w:tcPr>
            <w:tcW w:w="3904" w:type="dxa"/>
            <w:gridSpan w:val="4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mni-IN"/>
              </w:rPr>
              <w:t>PCR condition (161bp)</w:t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Me-F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AGGAGGAGGATYGGGATTTATGTGTT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Me-R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CCRACCCCRAAATCTTTTATCTA</w:t>
            </w:r>
          </w:p>
        </w:tc>
        <w:tc>
          <w:tcPr>
            <w:tcW w:w="3904" w:type="dxa"/>
            <w:gridSpan w:val="4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62</w:t>
            </w: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  <w:lang w:bidi="mni-IN"/>
              </w:rPr>
              <w:t>℃</w:t>
            </w:r>
            <w:r>
              <w:rPr>
                <w:rFonts w:cs="Arial" w:ascii="Arial" w:hAnsi="Arial"/>
                <w:sz w:val="20"/>
                <w:szCs w:val="20"/>
                <w:lang w:bidi="mni-IN"/>
              </w:rPr>
              <w:t>(3), 60</w:t>
            </w: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  <w:lang w:bidi="mni-IN"/>
              </w:rPr>
              <w:t>℃</w:t>
            </w:r>
            <w:r>
              <w:rPr>
                <w:rFonts w:cs="Arial" w:ascii="Arial" w:hAnsi="Arial"/>
                <w:sz w:val="20"/>
                <w:szCs w:val="20"/>
                <w:lang w:bidi="mni-IN"/>
              </w:rPr>
              <w:t>(4), 58</w:t>
            </w: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  <w:lang w:bidi="mni-IN"/>
              </w:rPr>
              <w:t>℃</w:t>
            </w:r>
            <w:r>
              <w:rPr>
                <w:rFonts w:cs="Arial" w:ascii="Arial" w:hAnsi="Arial"/>
                <w:sz w:val="20"/>
                <w:szCs w:val="20"/>
                <w:lang w:bidi="mni-IN"/>
              </w:rPr>
              <w:t>(5), 56</w:t>
            </w: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  <w:lang w:bidi="mni-IN"/>
              </w:rPr>
              <w:t>℃</w:t>
            </w:r>
            <w:r>
              <w:rPr>
                <w:rFonts w:cs="Arial" w:ascii="Arial" w:hAnsi="Arial"/>
                <w:sz w:val="20"/>
                <w:szCs w:val="20"/>
                <w:lang w:bidi="mni-IN"/>
              </w:rPr>
              <w:t>(28)</w:t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498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mni-IN"/>
              </w:rPr>
              <w:t>Sequencing Primer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41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3904" w:type="dxa"/>
            <w:gridSpan w:val="4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mni-IN"/>
              </w:rPr>
              <w:t>far from TTS</w:t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Me-Seq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mni-IN"/>
              </w:rPr>
              <w:t>TTTTTGGTGATTAGGAT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224bp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3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mni-IN"/>
              </w:rPr>
              <w:t>Primers for Direct Sequencing using gDNA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498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mni-IN"/>
              </w:rPr>
              <w:t>Forward Primer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41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mni-IN"/>
              </w:rPr>
              <w:t>Reverse Primer</w:t>
            </w:r>
          </w:p>
        </w:tc>
        <w:tc>
          <w:tcPr>
            <w:tcW w:w="3904" w:type="dxa"/>
            <w:gridSpan w:val="4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mni-IN"/>
              </w:rPr>
              <w:t>PCR condition</w:t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1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AGGAGGAACCCGAGCA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1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AAGTAAAGTGTGCGGAGCC</w:t>
            </w:r>
          </w:p>
        </w:tc>
        <w:tc>
          <w:tcPr>
            <w:tcW w:w="3904" w:type="dxa"/>
            <w:gridSpan w:val="4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55</w:t>
            </w: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  <w:lang w:bidi="mni-IN"/>
              </w:rPr>
              <w:t>℃</w:t>
            </w:r>
            <w:r>
              <w:rPr>
                <w:rFonts w:cs="Arial" w:ascii="Arial" w:hAnsi="Arial"/>
                <w:sz w:val="20"/>
                <w:szCs w:val="20"/>
                <w:lang w:bidi="mni-IN"/>
              </w:rPr>
              <w:t>(30)</w:t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2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AGGAAGTGCTGGATTTAAGG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2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ACAAGGCAGATGGGAAACTTAG</w:t>
            </w:r>
          </w:p>
        </w:tc>
        <w:tc>
          <w:tcPr>
            <w:tcW w:w="3904" w:type="dxa"/>
            <w:gridSpan w:val="4"/>
            <w:vMerge w:val="restart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same as above</w:t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3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CGGTAGAGAATAAAGATGCA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3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CATCCCAACTAAACACAGAG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4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CTTAGCTTGTGCTTTAGACATAATTT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4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GAGAACAGGAGAAACTGTTCAA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5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GCAGTACATTGCATTTAAACA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5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AGTCCGGTGGTGGTACT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6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CACAAATACAGGATGCCATT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6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CACCATACCTGGCCTAGAA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7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CACACGAAGCGCTAAATT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7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TGGCAACGATCCCTCA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8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TCATGATGCAAATCCTTTCA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8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CTCTTTAGACGACCAGAGCA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9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ACTGTGCAGTTCCCAGGA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9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GTTTGGGTTTGAACAGCCA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10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GGCAACAGAGTAAGAGTCCAT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10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AAGCTGTAAGATGGTAGAGCAAA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11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CAGCAATGCCTTCTCTTTAC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11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AGGATCCTCTCTTCCTGATTAAA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12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GTGATGATTTGCCCTTACT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12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CTAAGTGACTGCATCTTGG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13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ATAAGTGGTACAATGTTTCATGCTT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13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CTTCTTTAGATCCATTGTCAATTCT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14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GAACCTGAAACAGTGGTATC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14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TTTGGACCGAGGTCTACCA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15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TCCTTAGTTGCTGGCTTTGA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15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AGTGTTTCTTGGAAGCTCAAT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16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CACAGTGACAGGCCTAAGGT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16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GAGTCAAAGAGGAAGGTAAGAAA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17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GAATTGTTATTCTAGACCTTAGC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17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ATCTTCCTTCTGCTCCTTG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18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CCATTATGTTCGTATGTAGCTTC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18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AGGAAATCGCTTCTGTAAGTTT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19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AAGGTAGGAGGAGCATGTGA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19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AATCAACATATTGGATTCTGACA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20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TCCTCCATGACTTGAGTATTTC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20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AAGCAGGTTTGACAAGTG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21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CAACCTTTCTGCCTGTAAT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21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TCACTCATTTGGAAATGGCA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22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TGGCTCAGCAACAACCCTA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22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ACATTTGGGACAAGGCATT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23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AGTGATAAGAGTGGCTTTGC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23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GTAACAATAAGAGGCAATAAGGCT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24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AAACTGTGTGTATGTTGGTAAG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24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ACAAGTATCAAAGCACACAAA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25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TTATTTCTGCTTCCTTGTCAAA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25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TGCATATGAGGCCAAACAAA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26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TCACTCAGTATCTGCTGTACTCTAG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26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AAAGCTGAGGCAGATCAAA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27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AGCGACTCTCCAAATTGAT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27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TTCCAAGAATTGCTCCTAGAAT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28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TTGCCCTACATCTAGGCTTT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28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CCTGATTGTGTATTGGCAA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29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TAATTTATTCTAGGAGCAATTCTTG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29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GTGGCTACTAAAGAATAGGG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30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TCAAGGGCCAGCTTTACTT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30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AGCCACAATAAACGCAACATA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31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TATGTTGCGTTTATTGTGG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31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GAATCTTCATGTTGTGGGT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32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GGCCTGAATAAGATTAACTGT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32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AAGTGAAATGAATTACTCCTTCC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33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GGAGGTGCCGTAAGTATTT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33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ATTTGTGCCTAGGGCAGTAT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34a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TGGTAGCGCTGACATCAAA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34a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GGTGGAGCTTGTGGCTTTA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34b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CTTCTGGTGCAGTCTGGTT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34b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TGAAACTACAGGAGACCGG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34c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TGTAAAGCCACAAGCTCCA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34c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CAAGAGGTGCAGGTGTCAA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34d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CAACAGCAAATAGGCCATC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34d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TTGGGAGTATGGGTCCTGA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34e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CAAGGCGATTGTCTGTTGA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34e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AGGAAAGGATCCTGATTTG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34f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ACCCATATAGTCAGCAGCC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34f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GGAGTGCATTGGAGAGTTT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34g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AAATCAGGATCCTTTCCTG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34g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TCCTGAAGTTGGCACAGGT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35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CAACATAGCAAGATCCCATAT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35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GGCACAAGCCACCACA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36a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CTTGGTTGTTCTTCCTTT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36a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ATGCTTGGCCCAGTATGTT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36b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TACCATGCCGAGTCAAGAG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36b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TAGACCATCAGAAGGCTGG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36c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CCAGGGTCTACCTAATCAG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36c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AAGAGGTCATCCAGGTTGG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36d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GATAACCACCCAGCCTTCT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36d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TGGATCACAAGGATGCAAA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36e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ATCCAGAACTTGACATGGGA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36e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TTGACACATGATTGGATGG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36f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ACCAATCGAGAAACTGCTG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36f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AATCATGGCTTGCATCTGT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36g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AACCTGCAACTCAAACTGG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36g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AACAAACTCCTCAAGGAGGAATA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37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AAACCCAGGATAAGGTTGC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37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ATTCCTAGACAAGGGCTTTC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38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CCCAGTACATGAAAGGTAG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38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CAAATGGCATATGGTGAAAT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39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CAGAATTAGGTTGCCACCA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39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TTAATAAGACAGGAGGGCAC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40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TGGTCATGGTGAAACTACTT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40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TTATGGCTGCAGTTACTAAGAG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41a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CCCTCTGTGTAACCTCAAC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41a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TGGATCCGTTGTCTCTCTT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41b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ATGCCCAGTTTACCTGGAT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41b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GGGATTGATGGTGAATCAG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41c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TCAAGAACGGGAACGTAAG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41c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AGCTACTGGAGGTGCTGCT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41d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AATTCACCCTCCACCCAAA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41d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ACTGGTTCCACCGACTCTT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41e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ACCAGCAGCACCTCCAGTA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41e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CAGGCTACAGCGTTTCCTT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41f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CAACTCCAAATCAACAGAC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41f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TCAGCTGGGTTCTGCTTCT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41g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GTAGTAAGGTAGAAGGAAACG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41g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GGTTCCAGAGAGGTAGAAAT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42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TAGCTTGGCACTGCATGAA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42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ATGCCTCAAGTGATCCAC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43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TGTAGCCTTGCTTCTATGTG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43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GCACATCAACTGTCTTG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44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CCTCTGCCAGTTGTGTATT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44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CTATTCCTAAAGACATTATGCCA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45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TGTCAGCAGGGTTGGTACA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45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ATGTCATTCCTTCTTGATTCT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46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CATCATTCCAATTCTTCCTAG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46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AGGTCTGCAGTGAGCATCA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47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CATGCAAAGAGGATTTATCCTAA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47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ACGCCAGCATGTTACCTGT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48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TACTGCCATTGCTTTCCCA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48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CAGGAACATGTGTCCATCA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49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CACCAAAGAGCTACAACAGG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49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CACTCCCATATGCCCAGAA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50a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TCAGGTCACCCATCCTCTT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50a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TGCTGGTCCATCTGTCAAT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50b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TCCACTTTGGATGTGCACT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50b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TGTTGGTGCATCGAAATCT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50c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TTAAACCTGATCCTGTGCC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50c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AATTGTGTGGAAGATGAGG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50d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AGTGGATGCCACAGATTTC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50d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CTTGTTCCACAATCCTGAT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50e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GGTAGCCTCATCTTCCACA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50e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GAACACAAACATTGGCATTT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51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CCCAACAGGATTTATTTG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51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CACAGGCTCAGTCACTTT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52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GCTTTGAAACTGAATTTG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52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CAGCAGGGTTTGTAAGCAG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53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TCTCTGCTAGGCAGCTTTC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53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CCCTGCAGCTATGTGAAAT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54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TAAGACCCGAGGGTGAAAC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54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AGATTTCATTCTGCCTTCCA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55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AGTAAGGATGATCAGGCTG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55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AATGTTTAGTCACCGCCAG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56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TTGTGCTTCTAACAATGGG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56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GAGATACTGCAGGGTGGGAA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57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CCCATGGAACCTCAATAAAT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57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CGCTGCTTCTGTCAGCTT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1x1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GAATTGTTATTCTAGACCTTAGC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1x1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GATGGTAACACTGACCACA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2x2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TAGCTTGGCACTGCATGAA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2x2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CATGCCTCAAGTGATCCAC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3x3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CTTCGGGTCTTAGAAAGTTG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3x3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AGGAAATAAGGATTTCCACTACCA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F4x4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GCTTTGAAACTGAATTTGC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-R4x4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CAGCAGGGTTTGTAAGCAGC</w:t>
            </w:r>
          </w:p>
        </w:tc>
        <w:tc>
          <w:tcPr>
            <w:tcW w:w="3904" w:type="dxa"/>
            <w:gridSpan w:val="4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73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mni-IN"/>
              </w:rPr>
              <w:t>Primers for Direct Sequencing using cDNA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498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mni-IN"/>
              </w:rPr>
              <w:t>Forward Primer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419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mni-IN"/>
              </w:rPr>
              <w:t>Reverse Primer</w:t>
            </w:r>
          </w:p>
        </w:tc>
        <w:tc>
          <w:tcPr>
            <w:tcW w:w="3904" w:type="dxa"/>
            <w:gridSpan w:val="4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bidi="mni-IN"/>
              </w:rPr>
              <w:t>PCR condition</w:t>
            </w:r>
          </w:p>
        </w:tc>
      </w:tr>
      <w:tr>
        <w:trPr>
          <w:trHeight w:val="255" w:hRule="atLeast"/>
        </w:trPr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 </w:t>
            </w:r>
          </w:p>
        </w:tc>
        <w:tc>
          <w:tcPr>
            <w:tcW w:w="161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cDNA-F</w:t>
            </w:r>
          </w:p>
        </w:tc>
        <w:tc>
          <w:tcPr>
            <w:tcW w:w="49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AGGAACTAGACCTTCCAATTGATGA</w:t>
            </w:r>
          </w:p>
        </w:tc>
        <w:tc>
          <w:tcPr>
            <w:tcW w:w="135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MLL3cDNA-R</w:t>
            </w:r>
          </w:p>
        </w:tc>
        <w:tc>
          <w:tcPr>
            <w:tcW w:w="419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TGTTTATCAGAGAGAACCAGAGTTTTG</w:t>
            </w:r>
          </w:p>
        </w:tc>
        <w:tc>
          <w:tcPr>
            <w:tcW w:w="3904" w:type="dxa"/>
            <w:gridSpan w:val="4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bidi="mni-IN"/>
              </w:rPr>
            </w:pPr>
            <w:r>
              <w:rPr>
                <w:rFonts w:cs="Arial" w:ascii="Arial" w:hAnsi="Arial"/>
                <w:sz w:val="20"/>
                <w:szCs w:val="20"/>
                <w:lang w:bidi="mni-IN"/>
              </w:rPr>
              <w:t>55</w:t>
            </w:r>
            <w:r>
              <w:rPr>
                <w:rFonts w:eastAsia="ＭＳ ゴシック;MS Gothic" w:cs="ＭＳ ゴシック;MS Gothic" w:ascii="ＭＳ ゴシック;MS Gothic" w:hAnsi="ＭＳ ゴシック;MS Gothic"/>
                <w:sz w:val="20"/>
                <w:szCs w:val="20"/>
                <w:lang w:bidi="mni-IN"/>
              </w:rPr>
              <w:t>℃</w:t>
            </w:r>
            <w:r>
              <w:rPr>
                <w:rFonts w:cs="Arial" w:ascii="Arial" w:hAnsi="Arial"/>
                <w:sz w:val="20"/>
                <w:szCs w:val="20"/>
                <w:lang w:bidi="mni-IN"/>
              </w:rPr>
              <w:t>(3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0636" w:h="14570"/>
      <w:pgMar w:left="1701" w:right="1985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sz w:val="24"/>
      <w:szCs w:val="24"/>
    </w:rPr>
  </w:style>
  <w:style w:type="character" w:styleId="Style16">
    <w:name w:val="フッター (文字)"/>
    <w:basedOn w:val="Style14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0T03:03:00Z</dcterms:created>
  <dc:creator>Yoshi</dc:creator>
  <dc:description/>
  <cp:keywords/>
  <dc:language>en-US</dc:language>
  <cp:lastModifiedBy>Yoshiyuki Watanabe</cp:lastModifiedBy>
  <dcterms:modified xsi:type="dcterms:W3CDTF">2010-04-27T09:12:00Z</dcterms:modified>
  <cp:revision>12</cp:revision>
  <dc:subject/>
  <dc:title>Table 1</dc:title>
</cp:coreProperties>
</file>